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Additional file 2. Distance between Transcription Start Site (TSS) and CpG island (annotated in UCSC).  </w:t>
      </w:r>
      <w:r>
        <w:rPr>
          <w:rFonts w:cs="Times New Roman" w:ascii="Times New Roman" w:hAnsi="Times New Roman"/>
          <w:sz w:val="24"/>
        </w:rPr>
        <w:t>The CpG islands are from annotation of UCSC hg17. ATSS: all promoters; MUTSS: most upstream promoter (most 5’ promoter); MTSS: middle promoter; MDTSS: most downstream promoters. Zero distance indicates the TSS is within the CpG island. The number in longer distance includes that in the short distance. MUTSS has 80% more chance to be in CpG island than MDTSS.</w:t>
      </w:r>
    </w:p>
    <w:p>
      <w:pPr>
        <w:pStyle w:val="ParaNoInd"/>
        <w:spacing w:lineRule="auto" w:line="480" w:before="0" w:after="120"/>
        <w:jc w:val="left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81955" cy="374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NoInd"/>
        <w:spacing w:lineRule="auto" w:line="480" w:before="0" w:after="12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3:11:00Z</dcterms:created>
  <dc:creator>wangjunw</dc:creator>
  <dc:description/>
  <cp:keywords/>
  <dc:language>en-US</dc:language>
  <cp:lastModifiedBy>wangjunw</cp:lastModifiedBy>
  <dcterms:modified xsi:type="dcterms:W3CDTF">2007-10-16T03:11:00Z</dcterms:modified>
  <cp:revision>1</cp:revision>
  <dc:subject/>
  <dc:title>Additional file 2</dc:title>
</cp:coreProperties>
</file>